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C07369" w14:textId="77777777" w:rsidR="003964FC" w:rsidRPr="00BC5AE2" w:rsidRDefault="003964FC" w:rsidP="003964FC">
      <w:pPr>
        <w:widowControl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bCs/>
          <w:sz w:val="22"/>
        </w:rPr>
        <w:t xml:space="preserve">Table </w:t>
      </w:r>
      <w:r w:rsidRPr="00BC5AE2">
        <w:rPr>
          <w:rFonts w:ascii="Times New Roman" w:hAnsi="Times New Roman" w:cs="Times New Roman"/>
          <w:bCs/>
          <w:sz w:val="22"/>
        </w:rPr>
        <w:t>S1</w:t>
      </w:r>
      <w:r>
        <w:rPr>
          <w:rFonts w:ascii="Times New Roman" w:hAnsi="Times New Roman" w:cs="Times New Roman"/>
          <w:bCs/>
          <w:sz w:val="22"/>
        </w:rPr>
        <w:t>4</w:t>
      </w:r>
      <w:r w:rsidRPr="00BC5AE2">
        <w:rPr>
          <w:rFonts w:ascii="Times New Roman" w:hAnsi="Times New Roman" w:cs="Times New Roman"/>
          <w:bCs/>
          <w:sz w:val="22"/>
        </w:rPr>
        <w:t xml:space="preserve">. </w:t>
      </w:r>
    </w:p>
    <w:tbl>
      <w:tblPr>
        <w:tblW w:w="94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4"/>
        <w:gridCol w:w="4450"/>
        <w:gridCol w:w="945"/>
        <w:gridCol w:w="639"/>
        <w:gridCol w:w="1006"/>
        <w:gridCol w:w="918"/>
      </w:tblGrid>
      <w:tr w:rsidR="003964FC" w:rsidRPr="00EC4E3B" w14:paraId="1F44A784" w14:textId="77777777" w:rsidTr="006E6FFC">
        <w:trPr>
          <w:trHeight w:val="610"/>
        </w:trPr>
        <w:tc>
          <w:tcPr>
            <w:tcW w:w="15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86227" w14:textId="77777777" w:rsidR="003964FC" w:rsidRPr="00EC4E3B" w:rsidRDefault="003964FC" w:rsidP="006E6F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EC4E3B">
              <w:rPr>
                <w:rFonts w:ascii="Times New Roman" w:hAnsi="Times New Roman" w:cs="Times New Roman"/>
                <w:b/>
                <w:sz w:val="16"/>
              </w:rPr>
              <w:t>GO IDs</w:t>
            </w:r>
          </w:p>
        </w:tc>
        <w:tc>
          <w:tcPr>
            <w:tcW w:w="44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A584C" w14:textId="77777777" w:rsidR="003964FC" w:rsidRPr="00EC4E3B" w:rsidRDefault="003964FC" w:rsidP="006E6F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EC4E3B">
              <w:rPr>
                <w:rFonts w:ascii="Times New Roman" w:hAnsi="Times New Roman" w:cs="Times New Roman"/>
                <w:b/>
                <w:sz w:val="16"/>
              </w:rPr>
              <w:t>GO descriptions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A2531" w14:textId="77777777" w:rsidR="003964FC" w:rsidRPr="00EC4E3B" w:rsidRDefault="003964FC" w:rsidP="006E6F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EC4E3B">
              <w:rPr>
                <w:rFonts w:ascii="Times New Roman" w:hAnsi="Times New Roman" w:cs="Times New Roman"/>
                <w:b/>
                <w:sz w:val="16"/>
              </w:rPr>
              <w:t>Category</w:t>
            </w:r>
          </w:p>
        </w:tc>
        <w:tc>
          <w:tcPr>
            <w:tcW w:w="6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918A83" w14:textId="77777777" w:rsidR="003964FC" w:rsidRPr="00EC4E3B" w:rsidRDefault="003964FC" w:rsidP="006E6F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EC4E3B">
              <w:rPr>
                <w:rFonts w:ascii="Times New Roman" w:hAnsi="Times New Roman" w:cs="Times New Roman"/>
                <w:b/>
                <w:sz w:val="16"/>
              </w:rPr>
              <w:t>No. of genes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7BA8E5" w14:textId="77777777" w:rsidR="003964FC" w:rsidRPr="00EC4E3B" w:rsidRDefault="003964FC" w:rsidP="006E6F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EC4E3B">
              <w:rPr>
                <w:rFonts w:ascii="Times New Roman" w:hAnsi="Times New Roman" w:cs="Times New Roman"/>
                <w:b/>
                <w:sz w:val="16"/>
              </w:rPr>
              <w:t>No. of genes (%)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0B22D9" w14:textId="77777777" w:rsidR="003964FC" w:rsidRPr="00EC4E3B" w:rsidRDefault="003964FC" w:rsidP="006E6F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>P</w:t>
            </w:r>
            <w:r w:rsidRPr="00EC4E3B">
              <w:rPr>
                <w:rFonts w:ascii="Times New Roman" w:hAnsi="Times New Roman" w:cs="Times New Roman"/>
                <w:b/>
                <w:sz w:val="16"/>
                <w:szCs w:val="18"/>
              </w:rPr>
              <w:t>-value</w:t>
            </w:r>
          </w:p>
        </w:tc>
      </w:tr>
      <w:tr w:rsidR="003964FC" w:rsidRPr="00EC4E3B" w14:paraId="391A6BC7" w14:textId="77777777" w:rsidTr="006E6FFC">
        <w:trPr>
          <w:trHeight w:val="335"/>
        </w:trPr>
        <w:tc>
          <w:tcPr>
            <w:tcW w:w="15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2DC6" w14:textId="77777777" w:rsidR="003964FC" w:rsidRPr="00EC4E3B" w:rsidRDefault="003964FC" w:rsidP="006E6F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EC4E3B">
              <w:rPr>
                <w:rFonts w:ascii="Times New Roman" w:hAnsi="Times New Roman" w:cs="Times New Roman"/>
                <w:b/>
                <w:bCs/>
                <w:sz w:val="16"/>
              </w:rPr>
              <w:t>GO:0004177</w:t>
            </w:r>
          </w:p>
        </w:tc>
        <w:tc>
          <w:tcPr>
            <w:tcW w:w="44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CEF6" w14:textId="77777777" w:rsidR="003964FC" w:rsidRPr="00EC4E3B" w:rsidRDefault="003964FC" w:rsidP="006E6F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EC4E3B">
              <w:rPr>
                <w:rFonts w:ascii="Times New Roman" w:hAnsi="Times New Roman" w:cs="Times New Roman"/>
                <w:b/>
                <w:bCs/>
                <w:sz w:val="16"/>
              </w:rPr>
              <w:t>aminopeptidase activity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7886" w14:textId="77777777" w:rsidR="003964FC" w:rsidRPr="00EC4E3B" w:rsidRDefault="003964FC" w:rsidP="006E6F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EC4E3B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6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9F9E" w14:textId="77777777" w:rsidR="003964FC" w:rsidRPr="00EC4E3B" w:rsidRDefault="003964FC" w:rsidP="006E6FF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</w:rPr>
            </w:pPr>
            <w:r w:rsidRPr="00EC4E3B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62D1" w14:textId="77777777" w:rsidR="003964FC" w:rsidRPr="00EC4E3B" w:rsidRDefault="003964FC" w:rsidP="006E6FF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</w:rPr>
            </w:pPr>
            <w:r w:rsidRPr="00EC4E3B">
              <w:rPr>
                <w:rFonts w:ascii="Times New Roman" w:hAnsi="Times New Roman" w:cs="Times New Roman"/>
                <w:sz w:val="16"/>
              </w:rPr>
              <w:t>5.71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AD7C" w14:textId="77777777" w:rsidR="003964FC" w:rsidRPr="00EC4E3B" w:rsidRDefault="003964FC" w:rsidP="006E6FF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</w:rPr>
            </w:pPr>
            <w:r w:rsidRPr="00EC4E3B">
              <w:rPr>
                <w:rFonts w:ascii="Times New Roman" w:hAnsi="Times New Roman" w:cs="Times New Roman"/>
                <w:sz w:val="16"/>
              </w:rPr>
              <w:t>3.5E-03</w:t>
            </w:r>
          </w:p>
        </w:tc>
      </w:tr>
      <w:tr w:rsidR="003964FC" w:rsidRPr="00EC4E3B" w14:paraId="5D917EB4" w14:textId="77777777" w:rsidTr="006E6FFC">
        <w:trPr>
          <w:trHeight w:val="33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8357" w14:textId="77777777" w:rsidR="003964FC" w:rsidRPr="00EC4E3B" w:rsidRDefault="003964FC" w:rsidP="006E6FFC">
            <w:pPr>
              <w:widowControl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</w:rPr>
            </w:pPr>
            <w:r w:rsidRPr="00EC4E3B">
              <w:rPr>
                <w:rFonts w:ascii="Times New Roman" w:hAnsi="Times New Roman" w:cs="Times New Roman"/>
                <w:sz w:val="16"/>
              </w:rPr>
              <w:t>GO:0008238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7678" w14:textId="77777777" w:rsidR="003964FC" w:rsidRPr="00EC4E3B" w:rsidRDefault="003964FC" w:rsidP="006E6FFC">
            <w:pPr>
              <w:widowControl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</w:rPr>
            </w:pPr>
            <w:r w:rsidRPr="00EC4E3B">
              <w:rPr>
                <w:rFonts w:ascii="Times New Roman" w:hAnsi="Times New Roman" w:cs="Times New Roman"/>
                <w:sz w:val="16"/>
              </w:rPr>
              <w:t>exopeptidase activit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DFF0" w14:textId="77777777" w:rsidR="003964FC" w:rsidRPr="00EC4E3B" w:rsidRDefault="003964FC" w:rsidP="006E6F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EC4E3B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EE40" w14:textId="77777777" w:rsidR="003964FC" w:rsidRPr="00EC4E3B" w:rsidRDefault="003964FC" w:rsidP="006E6FF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</w:rPr>
            </w:pPr>
            <w:r w:rsidRPr="00EC4E3B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F4F4" w14:textId="77777777" w:rsidR="003964FC" w:rsidRPr="00EC4E3B" w:rsidRDefault="003964FC" w:rsidP="006E6FF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</w:rPr>
            </w:pPr>
            <w:r w:rsidRPr="00EC4E3B">
              <w:rPr>
                <w:rFonts w:ascii="Times New Roman" w:hAnsi="Times New Roman" w:cs="Times New Roman"/>
                <w:sz w:val="16"/>
              </w:rPr>
              <w:t>5.7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F71B" w14:textId="77777777" w:rsidR="003964FC" w:rsidRPr="00EC4E3B" w:rsidRDefault="003964FC" w:rsidP="006E6FF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</w:rPr>
            </w:pPr>
            <w:r w:rsidRPr="00EC4E3B">
              <w:rPr>
                <w:rFonts w:ascii="Times New Roman" w:hAnsi="Times New Roman" w:cs="Times New Roman"/>
                <w:sz w:val="16"/>
              </w:rPr>
              <w:t>3.5E-02</w:t>
            </w:r>
          </w:p>
        </w:tc>
      </w:tr>
      <w:tr w:rsidR="003964FC" w:rsidRPr="00EC4E3B" w14:paraId="0DB896DC" w14:textId="77777777" w:rsidTr="006E6FFC">
        <w:trPr>
          <w:trHeight w:val="33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AC90" w14:textId="77777777" w:rsidR="003964FC" w:rsidRPr="00EC4E3B" w:rsidRDefault="003964FC" w:rsidP="006E6FFC">
            <w:pPr>
              <w:widowControl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</w:rPr>
            </w:pPr>
            <w:r w:rsidRPr="00EC4E3B">
              <w:rPr>
                <w:rFonts w:ascii="Times New Roman" w:hAnsi="Times New Roman" w:cs="Times New Roman"/>
                <w:sz w:val="16"/>
              </w:rPr>
              <w:t>GO:0008237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DCBD" w14:textId="77777777" w:rsidR="003964FC" w:rsidRPr="00EC4E3B" w:rsidRDefault="003964FC" w:rsidP="006E6FFC">
            <w:pPr>
              <w:widowControl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</w:rPr>
            </w:pPr>
            <w:r w:rsidRPr="00EC4E3B">
              <w:rPr>
                <w:rFonts w:ascii="Times New Roman" w:hAnsi="Times New Roman" w:cs="Times New Roman"/>
                <w:sz w:val="16"/>
              </w:rPr>
              <w:t>metallopeptidase activit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22FD" w14:textId="77777777" w:rsidR="003964FC" w:rsidRPr="00EC4E3B" w:rsidRDefault="003964FC" w:rsidP="006E6F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EC4E3B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2611" w14:textId="77777777" w:rsidR="003964FC" w:rsidRPr="00EC4E3B" w:rsidRDefault="003964FC" w:rsidP="006E6FF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</w:rPr>
            </w:pPr>
            <w:r w:rsidRPr="00EC4E3B"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3212" w14:textId="77777777" w:rsidR="003964FC" w:rsidRPr="00EC4E3B" w:rsidRDefault="003964FC" w:rsidP="006E6FF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</w:rPr>
            </w:pPr>
            <w:r w:rsidRPr="00EC4E3B">
              <w:rPr>
                <w:rFonts w:ascii="Times New Roman" w:hAnsi="Times New Roman" w:cs="Times New Roman"/>
                <w:sz w:val="16"/>
              </w:rPr>
              <w:t>8.5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927E" w14:textId="77777777" w:rsidR="003964FC" w:rsidRPr="00EC4E3B" w:rsidRDefault="003964FC" w:rsidP="006E6FF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</w:rPr>
            </w:pPr>
            <w:r w:rsidRPr="00EC4E3B">
              <w:rPr>
                <w:rFonts w:ascii="Times New Roman" w:hAnsi="Times New Roman" w:cs="Times New Roman"/>
                <w:sz w:val="16"/>
              </w:rPr>
              <w:t>5.5E-03</w:t>
            </w:r>
          </w:p>
        </w:tc>
      </w:tr>
      <w:tr w:rsidR="003964FC" w:rsidRPr="00EC4E3B" w14:paraId="02FF2DA4" w14:textId="77777777" w:rsidTr="006E6FFC">
        <w:trPr>
          <w:trHeight w:val="33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3A67" w14:textId="77777777" w:rsidR="003964FC" w:rsidRPr="00EC4E3B" w:rsidRDefault="003964FC" w:rsidP="006E6F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EC4E3B">
              <w:rPr>
                <w:rFonts w:ascii="Times New Roman" w:hAnsi="Times New Roman" w:cs="Times New Roman"/>
                <w:b/>
                <w:bCs/>
                <w:sz w:val="16"/>
              </w:rPr>
              <w:t>GO:0005829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825F" w14:textId="77777777" w:rsidR="003964FC" w:rsidRPr="00EC4E3B" w:rsidRDefault="003964FC" w:rsidP="006E6F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EC4E3B">
              <w:rPr>
                <w:rFonts w:ascii="Times New Roman" w:hAnsi="Times New Roman" w:cs="Times New Roman"/>
                <w:b/>
                <w:bCs/>
                <w:sz w:val="16"/>
              </w:rPr>
              <w:t>cytoso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4138" w14:textId="77777777" w:rsidR="003964FC" w:rsidRPr="00EC4E3B" w:rsidRDefault="003964FC" w:rsidP="006E6F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EC4E3B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B87E" w14:textId="77777777" w:rsidR="003964FC" w:rsidRPr="00EC4E3B" w:rsidRDefault="003964FC" w:rsidP="006E6FF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</w:rPr>
            </w:pPr>
            <w:r w:rsidRPr="00EC4E3B">
              <w:rPr>
                <w:rFonts w:ascii="Times New Roman" w:hAnsi="Times New Roman" w:cs="Times New Roman"/>
                <w:sz w:val="16"/>
              </w:rPr>
              <w:t>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879F" w14:textId="77777777" w:rsidR="003964FC" w:rsidRPr="00EC4E3B" w:rsidRDefault="003964FC" w:rsidP="006E6FF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</w:rPr>
            </w:pPr>
            <w:r w:rsidRPr="00EC4E3B">
              <w:rPr>
                <w:rFonts w:ascii="Times New Roman" w:hAnsi="Times New Roman" w:cs="Times New Roman"/>
                <w:sz w:val="16"/>
              </w:rPr>
              <w:t>14.2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D466" w14:textId="77777777" w:rsidR="003964FC" w:rsidRPr="00EC4E3B" w:rsidRDefault="003964FC" w:rsidP="006E6FF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</w:rPr>
            </w:pPr>
            <w:r w:rsidRPr="00EC4E3B">
              <w:rPr>
                <w:rFonts w:ascii="Times New Roman" w:hAnsi="Times New Roman" w:cs="Times New Roman"/>
                <w:sz w:val="16"/>
              </w:rPr>
              <w:t>4.1E-03</w:t>
            </w:r>
          </w:p>
        </w:tc>
      </w:tr>
      <w:tr w:rsidR="003964FC" w:rsidRPr="00EC4E3B" w14:paraId="4BC41A8D" w14:textId="77777777" w:rsidTr="006E6FFC">
        <w:trPr>
          <w:trHeight w:val="33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A53A" w14:textId="77777777" w:rsidR="003964FC" w:rsidRPr="00EC4E3B" w:rsidRDefault="003964FC" w:rsidP="006E6F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EC4E3B">
              <w:rPr>
                <w:rFonts w:ascii="Times New Roman" w:hAnsi="Times New Roman" w:cs="Times New Roman"/>
                <w:b/>
                <w:bCs/>
                <w:sz w:val="16"/>
              </w:rPr>
              <w:t>GO:0000278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61D6" w14:textId="77777777" w:rsidR="003964FC" w:rsidRPr="00EC4E3B" w:rsidRDefault="003964FC" w:rsidP="006E6F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EC4E3B">
              <w:rPr>
                <w:rFonts w:ascii="Times New Roman" w:hAnsi="Times New Roman" w:cs="Times New Roman"/>
                <w:b/>
                <w:bCs/>
                <w:sz w:val="16"/>
              </w:rPr>
              <w:t>mitotic cell cyc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2F53" w14:textId="77777777" w:rsidR="003964FC" w:rsidRPr="00EC4E3B" w:rsidRDefault="003964FC" w:rsidP="006E6F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EC4E3B">
              <w:rPr>
                <w:rFonts w:ascii="Times New Roman" w:hAnsi="Times New Roman" w:cs="Times New Roman"/>
                <w:sz w:val="16"/>
              </w:rPr>
              <w:t>P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6229" w14:textId="77777777" w:rsidR="003964FC" w:rsidRPr="00EC4E3B" w:rsidRDefault="003964FC" w:rsidP="006E6FF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</w:rPr>
            </w:pPr>
            <w:r w:rsidRPr="00EC4E3B">
              <w:rPr>
                <w:rFonts w:ascii="Times New Roman" w:hAnsi="Times New Roman" w:cs="Times New Roman"/>
                <w:sz w:val="16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A505" w14:textId="77777777" w:rsidR="003964FC" w:rsidRPr="00EC4E3B" w:rsidRDefault="003964FC" w:rsidP="006E6FF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</w:rPr>
            </w:pPr>
            <w:r w:rsidRPr="00EC4E3B">
              <w:rPr>
                <w:rFonts w:ascii="Times New Roman" w:hAnsi="Times New Roman" w:cs="Times New Roman"/>
                <w:sz w:val="16"/>
              </w:rPr>
              <w:t>11.4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A0C3" w14:textId="77777777" w:rsidR="003964FC" w:rsidRPr="00EC4E3B" w:rsidRDefault="003964FC" w:rsidP="006E6FF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</w:rPr>
            </w:pPr>
            <w:r w:rsidRPr="00EC4E3B">
              <w:rPr>
                <w:rFonts w:ascii="Times New Roman" w:hAnsi="Times New Roman" w:cs="Times New Roman"/>
                <w:sz w:val="16"/>
              </w:rPr>
              <w:t>1.0E-02</w:t>
            </w:r>
          </w:p>
        </w:tc>
      </w:tr>
      <w:tr w:rsidR="003964FC" w:rsidRPr="00EC4E3B" w14:paraId="67F48670" w14:textId="77777777" w:rsidTr="006E6FFC">
        <w:trPr>
          <w:trHeight w:val="33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7887" w14:textId="77777777" w:rsidR="003964FC" w:rsidRPr="00EC4E3B" w:rsidRDefault="003964FC" w:rsidP="006E6F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EC4E3B">
              <w:rPr>
                <w:rFonts w:ascii="Times New Roman" w:hAnsi="Times New Roman" w:cs="Times New Roman"/>
                <w:b/>
                <w:bCs/>
                <w:sz w:val="16"/>
              </w:rPr>
              <w:t>GO:0008237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9CB3" w14:textId="77777777" w:rsidR="003964FC" w:rsidRPr="00EC4E3B" w:rsidRDefault="003964FC" w:rsidP="006E6F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EC4E3B">
              <w:rPr>
                <w:rFonts w:ascii="Times New Roman" w:hAnsi="Times New Roman" w:cs="Times New Roman"/>
                <w:b/>
                <w:bCs/>
                <w:sz w:val="16"/>
              </w:rPr>
              <w:t>metallopeptidase activit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47B5" w14:textId="77777777" w:rsidR="003964FC" w:rsidRPr="00EC4E3B" w:rsidRDefault="003964FC" w:rsidP="006E6F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EC4E3B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CBF0" w14:textId="77777777" w:rsidR="003964FC" w:rsidRPr="00EC4E3B" w:rsidRDefault="003964FC" w:rsidP="006E6FF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</w:rPr>
            </w:pPr>
            <w:r w:rsidRPr="00EC4E3B"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8038" w14:textId="77777777" w:rsidR="003964FC" w:rsidRPr="00EC4E3B" w:rsidRDefault="003964FC" w:rsidP="006E6FF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</w:rPr>
            </w:pPr>
            <w:r w:rsidRPr="00EC4E3B">
              <w:rPr>
                <w:rFonts w:ascii="Times New Roman" w:hAnsi="Times New Roman" w:cs="Times New Roman"/>
                <w:sz w:val="16"/>
              </w:rPr>
              <w:t>8.5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A981" w14:textId="77777777" w:rsidR="003964FC" w:rsidRPr="00EC4E3B" w:rsidRDefault="003964FC" w:rsidP="006E6FF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</w:rPr>
            </w:pPr>
            <w:r w:rsidRPr="00EC4E3B">
              <w:rPr>
                <w:rFonts w:ascii="Times New Roman" w:hAnsi="Times New Roman" w:cs="Times New Roman"/>
                <w:sz w:val="16"/>
              </w:rPr>
              <w:t>5.5E-03</w:t>
            </w:r>
          </w:p>
        </w:tc>
      </w:tr>
      <w:tr w:rsidR="003964FC" w:rsidRPr="00EC4E3B" w14:paraId="260AAEFD" w14:textId="77777777" w:rsidTr="006E6FFC">
        <w:trPr>
          <w:trHeight w:val="33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68F4" w14:textId="77777777" w:rsidR="003964FC" w:rsidRPr="00EC4E3B" w:rsidRDefault="003964FC" w:rsidP="006E6F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EC4E3B">
              <w:rPr>
                <w:rFonts w:ascii="Times New Roman" w:hAnsi="Times New Roman" w:cs="Times New Roman"/>
                <w:b/>
                <w:bCs/>
                <w:sz w:val="16"/>
              </w:rPr>
              <w:t>GO:0007052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328D" w14:textId="77777777" w:rsidR="003964FC" w:rsidRPr="00EC4E3B" w:rsidRDefault="003964FC" w:rsidP="006E6F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EC4E3B">
              <w:rPr>
                <w:rFonts w:ascii="Times New Roman" w:hAnsi="Times New Roman" w:cs="Times New Roman"/>
                <w:b/>
                <w:bCs/>
                <w:sz w:val="16"/>
              </w:rPr>
              <w:t>mitotic spindle organizat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4A3A" w14:textId="77777777" w:rsidR="003964FC" w:rsidRPr="00EC4E3B" w:rsidRDefault="003964FC" w:rsidP="006E6F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EC4E3B">
              <w:rPr>
                <w:rFonts w:ascii="Times New Roman" w:hAnsi="Times New Roman" w:cs="Times New Roman"/>
                <w:sz w:val="16"/>
              </w:rPr>
              <w:t>P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686B" w14:textId="77777777" w:rsidR="003964FC" w:rsidRPr="00EC4E3B" w:rsidRDefault="003964FC" w:rsidP="006E6FF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</w:rPr>
            </w:pPr>
            <w:r w:rsidRPr="00EC4E3B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8014" w14:textId="77777777" w:rsidR="003964FC" w:rsidRPr="00EC4E3B" w:rsidRDefault="003964FC" w:rsidP="006E6FF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</w:rPr>
            </w:pPr>
            <w:r w:rsidRPr="00EC4E3B">
              <w:rPr>
                <w:rFonts w:ascii="Times New Roman" w:hAnsi="Times New Roman" w:cs="Times New Roman"/>
                <w:sz w:val="16"/>
              </w:rPr>
              <w:t>7.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4362" w14:textId="77777777" w:rsidR="003964FC" w:rsidRPr="00EC4E3B" w:rsidRDefault="003964FC" w:rsidP="006E6FF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</w:rPr>
            </w:pPr>
            <w:r w:rsidRPr="00EC4E3B">
              <w:rPr>
                <w:rFonts w:ascii="Times New Roman" w:hAnsi="Times New Roman" w:cs="Times New Roman"/>
                <w:sz w:val="16"/>
              </w:rPr>
              <w:t>4.2E-02</w:t>
            </w:r>
          </w:p>
        </w:tc>
      </w:tr>
      <w:tr w:rsidR="003964FC" w:rsidRPr="00EC4E3B" w14:paraId="15B1D2AE" w14:textId="77777777" w:rsidTr="006E6FFC">
        <w:trPr>
          <w:trHeight w:val="335"/>
        </w:trPr>
        <w:tc>
          <w:tcPr>
            <w:tcW w:w="1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7F615" w14:textId="77777777" w:rsidR="003964FC" w:rsidRPr="00EC4E3B" w:rsidRDefault="003964FC" w:rsidP="006E6F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EC4E3B">
              <w:rPr>
                <w:rFonts w:ascii="Times New Roman" w:hAnsi="Times New Roman" w:cs="Times New Roman"/>
                <w:b/>
                <w:bCs/>
                <w:sz w:val="16"/>
              </w:rPr>
              <w:t>GO:0008135</w:t>
            </w:r>
          </w:p>
        </w:tc>
        <w:tc>
          <w:tcPr>
            <w:tcW w:w="4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832C3" w14:textId="77777777" w:rsidR="003964FC" w:rsidRPr="00EC4E3B" w:rsidRDefault="003964FC" w:rsidP="006E6FF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EC4E3B">
              <w:rPr>
                <w:rFonts w:ascii="Times New Roman" w:hAnsi="Times New Roman" w:cs="Times New Roman"/>
                <w:b/>
                <w:bCs/>
                <w:sz w:val="16"/>
              </w:rPr>
              <w:t>translation factor activity, nucleic acid binding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01FFB" w14:textId="77777777" w:rsidR="003964FC" w:rsidRPr="00EC4E3B" w:rsidRDefault="003964FC" w:rsidP="006E6FF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EC4E3B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7D96B" w14:textId="77777777" w:rsidR="003964FC" w:rsidRPr="00EC4E3B" w:rsidRDefault="003964FC" w:rsidP="006E6FF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</w:rPr>
            </w:pPr>
            <w:r w:rsidRPr="00EC4E3B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CB3AA" w14:textId="77777777" w:rsidR="003964FC" w:rsidRPr="00EC4E3B" w:rsidRDefault="003964FC" w:rsidP="006E6FF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</w:rPr>
            </w:pPr>
            <w:r w:rsidRPr="00EC4E3B">
              <w:rPr>
                <w:rFonts w:ascii="Times New Roman" w:hAnsi="Times New Roman" w:cs="Times New Roman"/>
                <w:sz w:val="16"/>
              </w:rPr>
              <w:t>5.7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559C6" w14:textId="77777777" w:rsidR="003964FC" w:rsidRPr="00EC4E3B" w:rsidRDefault="003964FC" w:rsidP="006E6FFC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</w:rPr>
            </w:pPr>
            <w:r w:rsidRPr="00EC4E3B">
              <w:rPr>
                <w:rFonts w:ascii="Times New Roman" w:hAnsi="Times New Roman" w:cs="Times New Roman"/>
                <w:sz w:val="16"/>
              </w:rPr>
              <w:t>1.9E-02</w:t>
            </w:r>
          </w:p>
        </w:tc>
      </w:tr>
    </w:tbl>
    <w:p w14:paraId="61EC1734" w14:textId="77777777" w:rsidR="003964FC" w:rsidRDefault="003964FC" w:rsidP="003964FC">
      <w:pPr>
        <w:widowControl/>
      </w:pPr>
      <w:r w:rsidRPr="00EC4E3B">
        <w:rPr>
          <w:rFonts w:ascii="Times New Roman" w:hAnsi="Times New Roman" w:cs="Times New Roman"/>
          <w:color w:val="000000" w:themeColor="text1"/>
          <w:sz w:val="22"/>
        </w:rPr>
        <w:t>F: molecular function; P: biological process; C: cellular component</w:t>
      </w:r>
      <w:r w:rsidRPr="00EC4E3B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</w:p>
    <w:p w14:paraId="7928A189" w14:textId="77777777" w:rsidR="00A24159" w:rsidRPr="00C668F8" w:rsidRDefault="00A24159" w:rsidP="00C668F8">
      <w:bookmarkStart w:id="0" w:name="_GoBack"/>
      <w:bookmarkEnd w:id="0"/>
    </w:p>
    <w:sectPr w:rsidR="00A24159" w:rsidRPr="00C668F8" w:rsidSect="00EB1AEC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B5E563" w14:textId="77777777" w:rsidR="0085029D" w:rsidRDefault="0085029D" w:rsidP="00143F28">
      <w:pPr>
        <w:spacing w:after="0" w:line="240" w:lineRule="auto"/>
      </w:pPr>
      <w:r>
        <w:separator/>
      </w:r>
    </w:p>
  </w:endnote>
  <w:endnote w:type="continuationSeparator" w:id="0">
    <w:p w14:paraId="3A415A14" w14:textId="77777777" w:rsidR="0085029D" w:rsidRDefault="0085029D" w:rsidP="00143F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744458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43165C" w14:textId="3477AF64" w:rsidR="000C4D11" w:rsidRDefault="0085029D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64F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BD938C" w14:textId="77777777" w:rsidR="000C4D11" w:rsidRDefault="0085029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4A52CD" w14:textId="77777777" w:rsidR="0085029D" w:rsidRDefault="0085029D" w:rsidP="00143F28">
      <w:pPr>
        <w:spacing w:after="0" w:line="240" w:lineRule="auto"/>
      </w:pPr>
      <w:r>
        <w:separator/>
      </w:r>
    </w:p>
  </w:footnote>
  <w:footnote w:type="continuationSeparator" w:id="0">
    <w:p w14:paraId="52E95C54" w14:textId="77777777" w:rsidR="0085029D" w:rsidRDefault="0085029D" w:rsidP="00143F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619"/>
    <w:rsid w:val="00143F28"/>
    <w:rsid w:val="001C1A32"/>
    <w:rsid w:val="00380619"/>
    <w:rsid w:val="003964FC"/>
    <w:rsid w:val="00793F28"/>
    <w:rsid w:val="00796051"/>
    <w:rsid w:val="0085029D"/>
    <w:rsid w:val="008B4380"/>
    <w:rsid w:val="00A24159"/>
    <w:rsid w:val="00A974C1"/>
    <w:rsid w:val="00C66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BC3BD85"/>
  <w15:docId w15:val="{D364721C-2EF0-44E2-A695-688098AC2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0619"/>
    <w:pPr>
      <w:widowControl w:val="0"/>
    </w:pPr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93F2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93F28"/>
    <w:rPr>
      <w:rFonts w:ascii="Lucida Grande" w:eastAsia="맑은 고딕" w:hAnsi="Lucida Grande" w:cs="Lucida Grande"/>
      <w:color w:val="000000"/>
      <w:kern w:val="0"/>
      <w:sz w:val="18"/>
      <w:szCs w:val="18"/>
      <w:lang w:eastAsia="en-US"/>
    </w:rPr>
  </w:style>
  <w:style w:type="paragraph" w:styleId="a4">
    <w:name w:val="header"/>
    <w:basedOn w:val="a"/>
    <w:link w:val="Char0"/>
    <w:uiPriority w:val="99"/>
    <w:unhideWhenUsed/>
    <w:rsid w:val="00143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4"/>
    <w:uiPriority w:val="99"/>
    <w:rsid w:val="00143F28"/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  <w:style w:type="paragraph" w:styleId="a5">
    <w:name w:val="footer"/>
    <w:basedOn w:val="a"/>
    <w:link w:val="Char1"/>
    <w:uiPriority w:val="99"/>
    <w:unhideWhenUsed/>
    <w:rsid w:val="00143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5"/>
    <w:uiPriority w:val="99"/>
    <w:rsid w:val="00143F28"/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PRI</dc:creator>
  <cp:keywords/>
  <dc:description/>
  <cp:lastModifiedBy>KOPRI</cp:lastModifiedBy>
  <cp:revision>6</cp:revision>
  <dcterms:created xsi:type="dcterms:W3CDTF">2016-10-29T13:47:00Z</dcterms:created>
  <dcterms:modified xsi:type="dcterms:W3CDTF">2016-11-17T04:55:00Z</dcterms:modified>
</cp:coreProperties>
</file>